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069B2" w14:textId="186F0128" w:rsidR="00953769" w:rsidRPr="007E16EA" w:rsidRDefault="00953769">
      <w:pPr>
        <w:rPr>
          <w:rFonts w:ascii="Times New Roman" w:hAnsi="Times New Roman" w:cs="Times New Roman"/>
          <w:b/>
          <w:bCs/>
        </w:rPr>
      </w:pPr>
      <w:r w:rsidRPr="009B1321">
        <w:rPr>
          <w:rFonts w:ascii="Times New Roman" w:hAnsi="Times New Roman" w:cs="Times New Roman"/>
          <w:b/>
          <w:bCs/>
        </w:rPr>
        <w:t xml:space="preserve">Table </w:t>
      </w:r>
      <w:bookmarkStart w:id="0" w:name="_GoBack"/>
      <w:bookmarkEnd w:id="0"/>
      <w:r w:rsidR="00E5141D" w:rsidRPr="007E16EA">
        <w:rPr>
          <w:rFonts w:ascii="Times New Roman" w:hAnsi="Times New Roman" w:cs="Times New Roman"/>
          <w:b/>
          <w:bCs/>
        </w:rPr>
        <w:t>S1</w:t>
      </w:r>
      <w:r w:rsidRPr="007E16EA">
        <w:rPr>
          <w:rFonts w:ascii="Times New Roman" w:hAnsi="Times New Roman" w:cs="Times New Roman"/>
          <w:b/>
          <w:bCs/>
        </w:rPr>
        <w:t>.</w:t>
      </w:r>
      <w:r w:rsidR="00DE406D" w:rsidRPr="007E16EA">
        <w:rPr>
          <w:rFonts w:ascii="Times New Roman" w:hAnsi="Times New Roman" w:cs="Times New Roman"/>
        </w:rPr>
        <w:t xml:space="preserve"> </w:t>
      </w:r>
      <w:r w:rsidR="003A08D5" w:rsidRPr="007E16EA">
        <w:rPr>
          <w:rFonts w:ascii="Times New Roman" w:hAnsi="Times New Roman" w:cs="Times New Roman"/>
        </w:rPr>
        <w:t xml:space="preserve">Univariable and Multivariable </w:t>
      </w:r>
      <w:r w:rsidR="00DE406D" w:rsidRPr="007E16EA">
        <w:rPr>
          <w:rFonts w:ascii="Times New Roman" w:hAnsi="Times New Roman" w:cs="Times New Roman"/>
        </w:rPr>
        <w:t>Cox Proportional Hazards Regression Analyses of the Association Between Adjuvant Radiotherapy and Progression-Free Survival</w:t>
      </w:r>
    </w:p>
    <w:p w14:paraId="5C7F64E4" w14:textId="77777777" w:rsidR="009B1321" w:rsidRPr="007E16EA" w:rsidRDefault="009B1321">
      <w:pPr>
        <w:rPr>
          <w:rFonts w:ascii="Times New Roman" w:hAnsi="Times New Roman" w:cs="Times New Roman"/>
        </w:rPr>
      </w:pPr>
    </w:p>
    <w:tbl>
      <w:tblPr>
        <w:tblStyle w:val="TableGrid"/>
        <w:tblW w:w="11070" w:type="dxa"/>
        <w:tblInd w:w="-1265" w:type="dxa"/>
        <w:tblLook w:val="04A0" w:firstRow="1" w:lastRow="0" w:firstColumn="1" w:lastColumn="0" w:noHBand="0" w:noVBand="1"/>
      </w:tblPr>
      <w:tblGrid>
        <w:gridCol w:w="2589"/>
        <w:gridCol w:w="1334"/>
        <w:gridCol w:w="1477"/>
        <w:gridCol w:w="1530"/>
        <w:gridCol w:w="1057"/>
        <w:gridCol w:w="1553"/>
        <w:gridCol w:w="1530"/>
      </w:tblGrid>
      <w:tr w:rsidR="00953769" w:rsidRPr="007E16EA" w14:paraId="574B8F25" w14:textId="77777777" w:rsidTr="00953769">
        <w:tc>
          <w:tcPr>
            <w:tcW w:w="2589" w:type="dxa"/>
          </w:tcPr>
          <w:p w14:paraId="2212A1BF" w14:textId="21DCBC0C" w:rsidR="00953769" w:rsidRPr="007E16EA" w:rsidRDefault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Value</w:t>
            </w:r>
          </w:p>
        </w:tc>
        <w:tc>
          <w:tcPr>
            <w:tcW w:w="4341" w:type="dxa"/>
            <w:gridSpan w:val="3"/>
          </w:tcPr>
          <w:p w14:paraId="5B0F49B1" w14:textId="610BFB3E" w:rsidR="00953769" w:rsidRPr="007E16EA" w:rsidRDefault="00953769" w:rsidP="00953769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Univariate</w:t>
            </w:r>
          </w:p>
        </w:tc>
        <w:tc>
          <w:tcPr>
            <w:tcW w:w="4140" w:type="dxa"/>
            <w:gridSpan w:val="3"/>
          </w:tcPr>
          <w:p w14:paraId="36D9A995" w14:textId="1AC0D91E" w:rsidR="00953769" w:rsidRPr="007E16EA" w:rsidRDefault="00953769" w:rsidP="00953769">
            <w:pPr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Multivariate</w:t>
            </w:r>
          </w:p>
        </w:tc>
      </w:tr>
      <w:tr w:rsidR="00953769" w:rsidRPr="007E16EA" w14:paraId="5E49AAB4" w14:textId="77777777" w:rsidTr="00953769">
        <w:tc>
          <w:tcPr>
            <w:tcW w:w="2589" w:type="dxa"/>
          </w:tcPr>
          <w:p w14:paraId="08BF6C5D" w14:textId="77777777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</w:p>
        </w:tc>
        <w:tc>
          <w:tcPr>
            <w:tcW w:w="1334" w:type="dxa"/>
          </w:tcPr>
          <w:p w14:paraId="32ACF12B" w14:textId="3CF1C3E2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HR</w:t>
            </w:r>
          </w:p>
        </w:tc>
        <w:tc>
          <w:tcPr>
            <w:tcW w:w="1477" w:type="dxa"/>
          </w:tcPr>
          <w:p w14:paraId="2FACE01B" w14:textId="12FFC1DC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95% CI</w:t>
            </w:r>
          </w:p>
        </w:tc>
        <w:tc>
          <w:tcPr>
            <w:tcW w:w="1530" w:type="dxa"/>
          </w:tcPr>
          <w:p w14:paraId="161E2B5A" w14:textId="3FF97D1A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-value</w:t>
            </w:r>
          </w:p>
        </w:tc>
        <w:tc>
          <w:tcPr>
            <w:tcW w:w="1057" w:type="dxa"/>
          </w:tcPr>
          <w:p w14:paraId="1E71D05F" w14:textId="0542DE69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HR</w:t>
            </w:r>
          </w:p>
        </w:tc>
        <w:tc>
          <w:tcPr>
            <w:tcW w:w="1553" w:type="dxa"/>
          </w:tcPr>
          <w:p w14:paraId="0F539A97" w14:textId="715B1565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95% CI</w:t>
            </w:r>
          </w:p>
        </w:tc>
        <w:tc>
          <w:tcPr>
            <w:tcW w:w="1530" w:type="dxa"/>
          </w:tcPr>
          <w:p w14:paraId="155E50AD" w14:textId="4E50A6D2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7E16EA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p-value</w:t>
            </w:r>
          </w:p>
        </w:tc>
      </w:tr>
      <w:tr w:rsidR="00953769" w:rsidRPr="007E16EA" w14:paraId="05E48702" w14:textId="77777777" w:rsidTr="00953769">
        <w:tc>
          <w:tcPr>
            <w:tcW w:w="2589" w:type="dxa"/>
          </w:tcPr>
          <w:p w14:paraId="4B269B86" w14:textId="0A428037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Adjuvant RT</w:t>
            </w:r>
          </w:p>
        </w:tc>
        <w:tc>
          <w:tcPr>
            <w:tcW w:w="1334" w:type="dxa"/>
          </w:tcPr>
          <w:p w14:paraId="23293F3F" w14:textId="238E87D6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42</w:t>
            </w:r>
          </w:p>
        </w:tc>
        <w:tc>
          <w:tcPr>
            <w:tcW w:w="1477" w:type="dxa"/>
          </w:tcPr>
          <w:p w14:paraId="006C0605" w14:textId="6DBB44C2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64-8.23</w:t>
            </w:r>
          </w:p>
        </w:tc>
        <w:tc>
          <w:tcPr>
            <w:tcW w:w="1530" w:type="dxa"/>
          </w:tcPr>
          <w:p w14:paraId="4B2F8EC9" w14:textId="016BD8BB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7A858BDC" w14:textId="14B74695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553" w:type="dxa"/>
          </w:tcPr>
          <w:p w14:paraId="7053703A" w14:textId="575B4BD5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41–8.14</w:t>
            </w:r>
          </w:p>
        </w:tc>
        <w:tc>
          <w:tcPr>
            <w:tcW w:w="1530" w:type="dxa"/>
          </w:tcPr>
          <w:p w14:paraId="4C056445" w14:textId="52F9CB85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</w:tr>
      <w:tr w:rsidR="00953769" w:rsidRPr="007E16EA" w14:paraId="6A6F9155" w14:textId="77777777" w:rsidTr="00A22CA2">
        <w:tc>
          <w:tcPr>
            <w:tcW w:w="2589" w:type="dxa"/>
          </w:tcPr>
          <w:p w14:paraId="36CDCC58" w14:textId="2BC7C629" w:rsidR="00953769" w:rsidRPr="007E16EA" w:rsidRDefault="00953769" w:rsidP="00A22CA2">
            <w:pPr>
              <w:ind w:left="34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334" w:type="dxa"/>
          </w:tcPr>
          <w:p w14:paraId="1025140E" w14:textId="37548804" w:rsidR="00953769" w:rsidRPr="007E16EA" w:rsidRDefault="00953769" w:rsidP="00A22CA2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6.91</w:t>
            </w:r>
          </w:p>
        </w:tc>
        <w:tc>
          <w:tcPr>
            <w:tcW w:w="1477" w:type="dxa"/>
          </w:tcPr>
          <w:p w14:paraId="797F1D85" w14:textId="050520BC" w:rsidR="00953769" w:rsidRPr="007E16EA" w:rsidRDefault="00953769" w:rsidP="00A22CA2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90–12.47</w:t>
            </w:r>
          </w:p>
        </w:tc>
        <w:tc>
          <w:tcPr>
            <w:tcW w:w="1530" w:type="dxa"/>
          </w:tcPr>
          <w:p w14:paraId="1C9C7F9D" w14:textId="71961322" w:rsidR="00953769" w:rsidRPr="007E16EA" w:rsidRDefault="00953769" w:rsidP="00A22CA2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3AD86D19" w14:textId="6F294BAD" w:rsidR="00953769" w:rsidRPr="007E16EA" w:rsidRDefault="00953769" w:rsidP="00A22CA2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6.02</w:t>
            </w:r>
          </w:p>
        </w:tc>
        <w:tc>
          <w:tcPr>
            <w:tcW w:w="1553" w:type="dxa"/>
          </w:tcPr>
          <w:p w14:paraId="1BDE215D" w14:textId="717546A4" w:rsidR="00953769" w:rsidRPr="007E16EA" w:rsidRDefault="00953769" w:rsidP="00A22CA2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26–11.38</w:t>
            </w:r>
          </w:p>
        </w:tc>
        <w:tc>
          <w:tcPr>
            <w:tcW w:w="1530" w:type="dxa"/>
          </w:tcPr>
          <w:p w14:paraId="33B2B8FD" w14:textId="52C220D8" w:rsidR="00953769" w:rsidRPr="007E16EA" w:rsidRDefault="00953769" w:rsidP="00A22CA2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</w:tr>
      <w:tr w:rsidR="00953769" w:rsidRPr="007E16EA" w14:paraId="2273D791" w14:textId="77777777" w:rsidTr="00953769">
        <w:tc>
          <w:tcPr>
            <w:tcW w:w="2589" w:type="dxa"/>
          </w:tcPr>
          <w:p w14:paraId="3854C938" w14:textId="6675BC15" w:rsidR="00953769" w:rsidRPr="007E16EA" w:rsidRDefault="00953769" w:rsidP="00953769">
            <w:pPr>
              <w:ind w:left="34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STR</w:t>
            </w:r>
          </w:p>
        </w:tc>
        <w:tc>
          <w:tcPr>
            <w:tcW w:w="1334" w:type="dxa"/>
          </w:tcPr>
          <w:p w14:paraId="27B82BBB" w14:textId="349D78AA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477" w:type="dxa"/>
          </w:tcPr>
          <w:p w14:paraId="5F727C39" w14:textId="792896A6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1.91–6.40</w:t>
            </w:r>
          </w:p>
        </w:tc>
        <w:tc>
          <w:tcPr>
            <w:tcW w:w="1530" w:type="dxa"/>
          </w:tcPr>
          <w:p w14:paraId="46148800" w14:textId="3E02AE2D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1CB2340E" w14:textId="7519329E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1553" w:type="dxa"/>
          </w:tcPr>
          <w:p w14:paraId="7B83BE92" w14:textId="473343D1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1.65–6.48</w:t>
            </w:r>
          </w:p>
        </w:tc>
        <w:tc>
          <w:tcPr>
            <w:tcW w:w="1530" w:type="dxa"/>
          </w:tcPr>
          <w:p w14:paraId="0832DDCE" w14:textId="1634F72A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= 0.0011*</w:t>
            </w:r>
          </w:p>
        </w:tc>
      </w:tr>
      <w:tr w:rsidR="00953769" w:rsidRPr="007E16EA" w14:paraId="69B73CAB" w14:textId="77777777" w:rsidTr="00953769">
        <w:tc>
          <w:tcPr>
            <w:tcW w:w="2589" w:type="dxa"/>
          </w:tcPr>
          <w:p w14:paraId="2B1C0655" w14:textId="12339168" w:rsidR="00953769" w:rsidRPr="007E16EA" w:rsidRDefault="00953769" w:rsidP="00953769">
            <w:pPr>
              <w:ind w:left="34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SFRT</w:t>
            </w:r>
          </w:p>
        </w:tc>
        <w:tc>
          <w:tcPr>
            <w:tcW w:w="1334" w:type="dxa"/>
          </w:tcPr>
          <w:p w14:paraId="6D2BC3F7" w14:textId="0C7D9881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477" w:type="dxa"/>
          </w:tcPr>
          <w:p w14:paraId="4309D9CF" w14:textId="3424761D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32–7.78</w:t>
            </w:r>
          </w:p>
        </w:tc>
        <w:tc>
          <w:tcPr>
            <w:tcW w:w="1530" w:type="dxa"/>
          </w:tcPr>
          <w:p w14:paraId="6BF5B66F" w14:textId="1C868CF8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4C64B12A" w14:textId="0ED4BC94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4.96</w:t>
            </w:r>
          </w:p>
        </w:tc>
        <w:tc>
          <w:tcPr>
            <w:tcW w:w="1553" w:type="dxa"/>
          </w:tcPr>
          <w:p w14:paraId="4DED873A" w14:textId="6FC31D3F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19–7.86</w:t>
            </w:r>
          </w:p>
        </w:tc>
        <w:tc>
          <w:tcPr>
            <w:tcW w:w="1530" w:type="dxa"/>
          </w:tcPr>
          <w:p w14:paraId="2C699649" w14:textId="0B6E8E47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</w:tr>
      <w:tr w:rsidR="00953769" w:rsidRPr="007E16EA" w14:paraId="02BCDDD4" w14:textId="77777777" w:rsidTr="00953769">
        <w:tc>
          <w:tcPr>
            <w:tcW w:w="2589" w:type="dxa"/>
          </w:tcPr>
          <w:p w14:paraId="359F5745" w14:textId="797A1CDF" w:rsidR="00953769" w:rsidRPr="007E16EA" w:rsidRDefault="00953769" w:rsidP="00953769">
            <w:pPr>
              <w:ind w:left="34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SRS</w:t>
            </w:r>
          </w:p>
        </w:tc>
        <w:tc>
          <w:tcPr>
            <w:tcW w:w="1334" w:type="dxa"/>
          </w:tcPr>
          <w:p w14:paraId="3CE3C22A" w14:textId="778B237B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9.10</w:t>
            </w:r>
          </w:p>
        </w:tc>
        <w:tc>
          <w:tcPr>
            <w:tcW w:w="1477" w:type="dxa"/>
          </w:tcPr>
          <w:p w14:paraId="089CA5C5" w14:textId="32761833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67–19.54</w:t>
            </w:r>
          </w:p>
        </w:tc>
        <w:tc>
          <w:tcPr>
            <w:tcW w:w="1530" w:type="dxa"/>
          </w:tcPr>
          <w:p w14:paraId="7C90283E" w14:textId="7A9D4C17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4164BCC6" w14:textId="5EED18BC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7.74</w:t>
            </w:r>
          </w:p>
        </w:tc>
        <w:tc>
          <w:tcPr>
            <w:tcW w:w="1553" w:type="dxa"/>
          </w:tcPr>
          <w:p w14:paraId="50AAC122" w14:textId="2C46B69D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98–17.74</w:t>
            </w:r>
          </w:p>
        </w:tc>
        <w:tc>
          <w:tcPr>
            <w:tcW w:w="1530" w:type="dxa"/>
          </w:tcPr>
          <w:p w14:paraId="41C020F3" w14:textId="4DBAFCE6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</w:tr>
      <w:tr w:rsidR="00953769" w:rsidRPr="007E16EA" w14:paraId="4BE4608D" w14:textId="77777777" w:rsidTr="00953769">
        <w:tc>
          <w:tcPr>
            <w:tcW w:w="2589" w:type="dxa"/>
          </w:tcPr>
          <w:p w14:paraId="2296AF70" w14:textId="157F962C" w:rsidR="00953769" w:rsidRPr="007E16EA" w:rsidRDefault="00953769" w:rsidP="00953769">
            <w:pPr>
              <w:ind w:left="34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FPB</w:t>
            </w:r>
          </w:p>
        </w:tc>
        <w:tc>
          <w:tcPr>
            <w:tcW w:w="1334" w:type="dxa"/>
          </w:tcPr>
          <w:p w14:paraId="09D50F9E" w14:textId="01B394C8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1477" w:type="dxa"/>
          </w:tcPr>
          <w:p w14:paraId="4DC4E628" w14:textId="38A2302D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86–11.98</w:t>
            </w:r>
          </w:p>
        </w:tc>
        <w:tc>
          <w:tcPr>
            <w:tcW w:w="1530" w:type="dxa"/>
          </w:tcPr>
          <w:p w14:paraId="15BE6A7F" w14:textId="3BBEAA07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45083512" w14:textId="5E5FD6CB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553" w:type="dxa"/>
          </w:tcPr>
          <w:p w14:paraId="66E8D073" w14:textId="12F4E3C7" w:rsidR="00953769" w:rsidRPr="007E16EA" w:rsidRDefault="00953769" w:rsidP="00953769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44–11.48</w:t>
            </w:r>
          </w:p>
        </w:tc>
        <w:tc>
          <w:tcPr>
            <w:tcW w:w="1530" w:type="dxa"/>
          </w:tcPr>
          <w:p w14:paraId="0C91AE9C" w14:textId="1C8D9D38" w:rsidR="00953769" w:rsidRPr="007E16EA" w:rsidRDefault="00953769" w:rsidP="00953769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</w:tr>
      <w:tr w:rsidR="00146163" w:rsidRPr="007E16EA" w14:paraId="1CE3DBE0" w14:textId="77777777" w:rsidTr="00953769">
        <w:tc>
          <w:tcPr>
            <w:tcW w:w="2589" w:type="dxa"/>
          </w:tcPr>
          <w:p w14:paraId="1358DED0" w14:textId="1D1B9FAD" w:rsidR="00146163" w:rsidRPr="007E16EA" w:rsidRDefault="00146163" w:rsidP="00146163">
            <w:pPr>
              <w:ind w:left="34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Ki-67 ≥10%</w:t>
            </w:r>
          </w:p>
        </w:tc>
        <w:tc>
          <w:tcPr>
            <w:tcW w:w="1334" w:type="dxa"/>
          </w:tcPr>
          <w:p w14:paraId="53688004" w14:textId="69787E85" w:rsidR="00146163" w:rsidRPr="007E16EA" w:rsidRDefault="00146163" w:rsidP="00146163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477" w:type="dxa"/>
          </w:tcPr>
          <w:p w14:paraId="6B040AF8" w14:textId="29026D96" w:rsidR="00146163" w:rsidRPr="007E16EA" w:rsidRDefault="00146163" w:rsidP="00146163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05–12.18</w:t>
            </w:r>
          </w:p>
        </w:tc>
        <w:tc>
          <w:tcPr>
            <w:tcW w:w="1530" w:type="dxa"/>
          </w:tcPr>
          <w:p w14:paraId="1525AD0E" w14:textId="7CC1216C" w:rsidR="00146163" w:rsidRPr="007E16EA" w:rsidRDefault="00146163" w:rsidP="00146163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616CA735" w14:textId="6F1C742D" w:rsidR="00146163" w:rsidRPr="007E16EA" w:rsidRDefault="00146163" w:rsidP="00146163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74</w:t>
            </w:r>
          </w:p>
        </w:tc>
        <w:tc>
          <w:tcPr>
            <w:tcW w:w="1553" w:type="dxa"/>
          </w:tcPr>
          <w:p w14:paraId="20579424" w14:textId="77107777" w:rsidR="00146163" w:rsidRPr="007E16EA" w:rsidRDefault="00146163" w:rsidP="00146163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79–12.87</w:t>
            </w:r>
          </w:p>
        </w:tc>
        <w:tc>
          <w:tcPr>
            <w:tcW w:w="1530" w:type="dxa"/>
          </w:tcPr>
          <w:p w14:paraId="5ADAF488" w14:textId="2A48A64E" w:rsidR="00146163" w:rsidRPr="007E16EA" w:rsidRDefault="00146163" w:rsidP="00146163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</w:tr>
      <w:tr w:rsidR="00686ABA" w:rsidRPr="007E16EA" w14:paraId="4FFE1A9C" w14:textId="77777777" w:rsidTr="00953769">
        <w:tc>
          <w:tcPr>
            <w:tcW w:w="2589" w:type="dxa"/>
          </w:tcPr>
          <w:p w14:paraId="222DE50B" w14:textId="59808E61" w:rsidR="00686ABA" w:rsidRPr="007E16EA" w:rsidRDefault="00686ABA" w:rsidP="00686ABA">
            <w:pPr>
              <w:ind w:left="88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334" w:type="dxa"/>
          </w:tcPr>
          <w:p w14:paraId="55B8A7D8" w14:textId="51D1967A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8.26</w:t>
            </w:r>
          </w:p>
        </w:tc>
        <w:tc>
          <w:tcPr>
            <w:tcW w:w="1477" w:type="dxa"/>
          </w:tcPr>
          <w:p w14:paraId="280BE2EF" w14:textId="3707C587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3.42–22.93</w:t>
            </w:r>
          </w:p>
        </w:tc>
        <w:tc>
          <w:tcPr>
            <w:tcW w:w="1530" w:type="dxa"/>
          </w:tcPr>
          <w:p w14:paraId="6B0DC004" w14:textId="00896689" w:rsidR="00686ABA" w:rsidRPr="007E16EA" w:rsidRDefault="006A55B1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098C4774" w14:textId="0541D6E3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99</w:t>
            </w:r>
          </w:p>
        </w:tc>
        <w:tc>
          <w:tcPr>
            <w:tcW w:w="1553" w:type="dxa"/>
          </w:tcPr>
          <w:p w14:paraId="659DD321" w14:textId="35CBEED9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20–19.39</w:t>
            </w:r>
          </w:p>
        </w:tc>
        <w:tc>
          <w:tcPr>
            <w:tcW w:w="1530" w:type="dxa"/>
          </w:tcPr>
          <w:p w14:paraId="72B97659" w14:textId="4FF9ACB4" w:rsidR="00686ABA" w:rsidRPr="007E16EA" w:rsidRDefault="006A55B1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= 0.0010**</w:t>
            </w:r>
          </w:p>
        </w:tc>
      </w:tr>
      <w:tr w:rsidR="00686ABA" w:rsidRPr="007E16EA" w14:paraId="3559F9F2" w14:textId="77777777" w:rsidTr="00953769">
        <w:tc>
          <w:tcPr>
            <w:tcW w:w="2589" w:type="dxa"/>
          </w:tcPr>
          <w:p w14:paraId="66A00588" w14:textId="33E30451" w:rsidR="00686ABA" w:rsidRPr="007E16EA" w:rsidRDefault="00686ABA" w:rsidP="00686ABA">
            <w:pPr>
              <w:ind w:left="88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STR</w:t>
            </w:r>
          </w:p>
        </w:tc>
        <w:tc>
          <w:tcPr>
            <w:tcW w:w="1334" w:type="dxa"/>
          </w:tcPr>
          <w:p w14:paraId="240132D6" w14:textId="7FF07996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1477" w:type="dxa"/>
          </w:tcPr>
          <w:p w14:paraId="5D07FBF4" w14:textId="161B0BE0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1.05–8.46</w:t>
            </w:r>
          </w:p>
        </w:tc>
        <w:tc>
          <w:tcPr>
            <w:tcW w:w="1530" w:type="dxa"/>
          </w:tcPr>
          <w:p w14:paraId="1659B308" w14:textId="639C03E1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p = 0.053</w:t>
            </w:r>
          </w:p>
        </w:tc>
        <w:tc>
          <w:tcPr>
            <w:tcW w:w="1057" w:type="dxa"/>
          </w:tcPr>
          <w:p w14:paraId="0A360942" w14:textId="01CD5C0A" w:rsidR="00686ABA" w:rsidRPr="007E16EA" w:rsidRDefault="008C7472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553" w:type="dxa"/>
          </w:tcPr>
          <w:p w14:paraId="560DEA2A" w14:textId="35D64885" w:rsidR="00686ABA" w:rsidRPr="007E16EA" w:rsidRDefault="008C7472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??-0.63</w:t>
            </w:r>
          </w:p>
        </w:tc>
        <w:tc>
          <w:tcPr>
            <w:tcW w:w="1530" w:type="dxa"/>
          </w:tcPr>
          <w:p w14:paraId="6EDD2825" w14:textId="3015D301" w:rsidR="00686ABA" w:rsidRPr="007E16EA" w:rsidRDefault="008C7472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= 0.0059*</w:t>
            </w:r>
          </w:p>
        </w:tc>
      </w:tr>
      <w:tr w:rsidR="00686ABA" w:rsidRPr="007E16EA" w14:paraId="5349EE24" w14:textId="77777777" w:rsidTr="00953769">
        <w:tc>
          <w:tcPr>
            <w:tcW w:w="2589" w:type="dxa"/>
          </w:tcPr>
          <w:p w14:paraId="6C76EB60" w14:textId="19CA8135" w:rsidR="00686ABA" w:rsidRPr="007E16EA" w:rsidRDefault="00686ABA" w:rsidP="00686ABA">
            <w:pPr>
              <w:ind w:left="34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Ki-67 &lt;10%</w:t>
            </w:r>
          </w:p>
        </w:tc>
        <w:tc>
          <w:tcPr>
            <w:tcW w:w="1334" w:type="dxa"/>
          </w:tcPr>
          <w:p w14:paraId="2930BB43" w14:textId="361B22AA" w:rsidR="00686ABA" w:rsidRPr="007E16EA" w:rsidRDefault="00686ABA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1477" w:type="dxa"/>
          </w:tcPr>
          <w:p w14:paraId="4D8CB6B5" w14:textId="13BDB0BA" w:rsidR="00686ABA" w:rsidRPr="007E16EA" w:rsidRDefault="00686ABA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68–10.66</w:t>
            </w:r>
          </w:p>
        </w:tc>
        <w:tc>
          <w:tcPr>
            <w:tcW w:w="1530" w:type="dxa"/>
          </w:tcPr>
          <w:p w14:paraId="2A4A0E87" w14:textId="1B4FD172" w:rsidR="00686ABA" w:rsidRPr="007E16EA" w:rsidRDefault="00686ABA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  <w:tc>
          <w:tcPr>
            <w:tcW w:w="1057" w:type="dxa"/>
          </w:tcPr>
          <w:p w14:paraId="761C2389" w14:textId="640C98ED" w:rsidR="00686ABA" w:rsidRPr="007E16EA" w:rsidRDefault="00686ABA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67</w:t>
            </w:r>
          </w:p>
        </w:tc>
        <w:tc>
          <w:tcPr>
            <w:tcW w:w="1553" w:type="dxa"/>
          </w:tcPr>
          <w:p w14:paraId="308C3E73" w14:textId="61B7BAD8" w:rsidR="00686ABA" w:rsidRPr="007E16EA" w:rsidRDefault="00686ABA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65–12.48</w:t>
            </w:r>
          </w:p>
        </w:tc>
        <w:tc>
          <w:tcPr>
            <w:tcW w:w="1530" w:type="dxa"/>
          </w:tcPr>
          <w:p w14:paraId="0F44890A" w14:textId="6022B836" w:rsidR="00686ABA" w:rsidRPr="007E16EA" w:rsidRDefault="00686ABA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&lt; 0.0001**</w:t>
            </w:r>
          </w:p>
        </w:tc>
      </w:tr>
      <w:tr w:rsidR="00686ABA" w:rsidRPr="007E16EA" w14:paraId="36600AEC" w14:textId="77777777" w:rsidTr="00953769">
        <w:tc>
          <w:tcPr>
            <w:tcW w:w="2589" w:type="dxa"/>
          </w:tcPr>
          <w:p w14:paraId="5641CD0B" w14:textId="1F9C1CA0" w:rsidR="00686ABA" w:rsidRPr="007E16EA" w:rsidRDefault="00686ABA" w:rsidP="00686ABA">
            <w:pPr>
              <w:ind w:left="88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GTR</w:t>
            </w:r>
          </w:p>
        </w:tc>
        <w:tc>
          <w:tcPr>
            <w:tcW w:w="1334" w:type="dxa"/>
          </w:tcPr>
          <w:p w14:paraId="35640367" w14:textId="0255AF7E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4.77</w:t>
            </w:r>
          </w:p>
        </w:tc>
        <w:tc>
          <w:tcPr>
            <w:tcW w:w="1477" w:type="dxa"/>
          </w:tcPr>
          <w:p w14:paraId="58E3492E" w14:textId="3110C892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1.47–13.46</w:t>
            </w:r>
          </w:p>
        </w:tc>
        <w:tc>
          <w:tcPr>
            <w:tcW w:w="1530" w:type="dxa"/>
          </w:tcPr>
          <w:p w14:paraId="227B3D7C" w14:textId="264ECEE8" w:rsidR="00686ABA" w:rsidRPr="007E16EA" w:rsidRDefault="006A55B1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= 0.0046**</w:t>
            </w:r>
          </w:p>
        </w:tc>
        <w:tc>
          <w:tcPr>
            <w:tcW w:w="1057" w:type="dxa"/>
          </w:tcPr>
          <w:p w14:paraId="6CF2745E" w14:textId="75B5D305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553" w:type="dxa"/>
          </w:tcPr>
          <w:p w14:paraId="2C672E70" w14:textId="0AC6DDC4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1.47–16.10</w:t>
            </w:r>
          </w:p>
        </w:tc>
        <w:tc>
          <w:tcPr>
            <w:tcW w:w="1530" w:type="dxa"/>
          </w:tcPr>
          <w:p w14:paraId="0D6D54EF" w14:textId="56543AF0" w:rsidR="00686ABA" w:rsidRPr="007E16EA" w:rsidRDefault="006A55B1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= 0.0062**</w:t>
            </w:r>
          </w:p>
        </w:tc>
      </w:tr>
      <w:tr w:rsidR="00686ABA" w:rsidRPr="007E16EA" w14:paraId="202FC9AB" w14:textId="77777777" w:rsidTr="00953769">
        <w:tc>
          <w:tcPr>
            <w:tcW w:w="2589" w:type="dxa"/>
          </w:tcPr>
          <w:p w14:paraId="1D8FDF1F" w14:textId="4302DD20" w:rsidR="00686ABA" w:rsidRPr="007E16EA" w:rsidRDefault="00686ABA" w:rsidP="00686ABA">
            <w:pPr>
              <w:ind w:left="888"/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STR</w:t>
            </w:r>
          </w:p>
        </w:tc>
        <w:tc>
          <w:tcPr>
            <w:tcW w:w="1334" w:type="dxa"/>
          </w:tcPr>
          <w:p w14:paraId="336F6481" w14:textId="364BF921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1477" w:type="dxa"/>
          </w:tcPr>
          <w:p w14:paraId="536F8433" w14:textId="52E5FA14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1.82–18.18</w:t>
            </w:r>
          </w:p>
        </w:tc>
        <w:tc>
          <w:tcPr>
            <w:tcW w:w="1530" w:type="dxa"/>
          </w:tcPr>
          <w:p w14:paraId="782F8279" w14:textId="37CAF819" w:rsidR="00686ABA" w:rsidRPr="007E16EA" w:rsidRDefault="006A55B1" w:rsidP="00686ABA">
            <w:pPr>
              <w:rPr>
                <w:rFonts w:ascii="Times New Roman" w:hAnsi="Times New Roman" w:cs="Times New Roman"/>
                <w:b/>
                <w:bCs/>
              </w:rPr>
            </w:pPr>
            <w:r w:rsidRPr="007E16EA">
              <w:rPr>
                <w:rFonts w:ascii="Times New Roman" w:hAnsi="Times New Roman" w:cs="Times New Roman"/>
                <w:b/>
                <w:bCs/>
              </w:rPr>
              <w:t>p = 0.0041**</w:t>
            </w:r>
          </w:p>
        </w:tc>
        <w:tc>
          <w:tcPr>
            <w:tcW w:w="1057" w:type="dxa"/>
          </w:tcPr>
          <w:p w14:paraId="51AD5604" w14:textId="27B1B933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553" w:type="dxa"/>
          </w:tcPr>
          <w:p w14:paraId="01C9AD40" w14:textId="16781407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0.93–11.33</w:t>
            </w:r>
          </w:p>
        </w:tc>
        <w:tc>
          <w:tcPr>
            <w:tcW w:w="1530" w:type="dxa"/>
          </w:tcPr>
          <w:p w14:paraId="310822E7" w14:textId="37BC3E44" w:rsidR="00686ABA" w:rsidRPr="007E16EA" w:rsidRDefault="006A55B1" w:rsidP="00686ABA">
            <w:pPr>
              <w:rPr>
                <w:rFonts w:ascii="Times New Roman" w:hAnsi="Times New Roman" w:cs="Times New Roman"/>
              </w:rPr>
            </w:pPr>
            <w:r w:rsidRPr="007E16EA">
              <w:rPr>
                <w:rFonts w:ascii="Times New Roman" w:hAnsi="Times New Roman" w:cs="Times New Roman"/>
              </w:rPr>
              <w:t>p = 0.085</w:t>
            </w:r>
          </w:p>
        </w:tc>
      </w:tr>
    </w:tbl>
    <w:p w14:paraId="063CFB49" w14:textId="77777777" w:rsidR="00D25AEB" w:rsidRPr="00D262B4" w:rsidRDefault="00D25AEB" w:rsidP="00D25AEB">
      <w:pPr>
        <w:pStyle w:val="NormalWeb"/>
        <w:jc w:val="both"/>
        <w:rPr>
          <w:rFonts w:eastAsiaTheme="minorHAnsi"/>
          <w:kern w:val="2"/>
          <w14:ligatures w14:val="standardContextual"/>
        </w:rPr>
      </w:pPr>
      <w:r w:rsidRPr="007E16EA">
        <w:rPr>
          <w:rFonts w:eastAsiaTheme="minorHAnsi"/>
          <w:kern w:val="2"/>
          <w14:ligatures w14:val="standardContextual"/>
        </w:rPr>
        <w:t>CI: Confidence Interval; FPB: fractionated proton beam therapy; GTR: Gross Total Resection; HR: Hazard Ratio; RT: Radiation; SFRT: Fractionated Stereotactic Conformal Radiotherapy; SRS: Stereotactic Radiosurgery; STR: Sub Total Resection.</w:t>
      </w:r>
    </w:p>
    <w:p w14:paraId="42F76066" w14:textId="77777777" w:rsidR="00CD0B57" w:rsidRDefault="00CD0B57"/>
    <w:sectPr w:rsidR="00CD0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769"/>
    <w:rsid w:val="00014A5C"/>
    <w:rsid w:val="0002600D"/>
    <w:rsid w:val="000515B1"/>
    <w:rsid w:val="000910A1"/>
    <w:rsid w:val="000C06DC"/>
    <w:rsid w:val="000F67AC"/>
    <w:rsid w:val="00116D06"/>
    <w:rsid w:val="00122DC2"/>
    <w:rsid w:val="00134B72"/>
    <w:rsid w:val="00146163"/>
    <w:rsid w:val="00187029"/>
    <w:rsid w:val="00192187"/>
    <w:rsid w:val="00194A80"/>
    <w:rsid w:val="001A58C2"/>
    <w:rsid w:val="001B2436"/>
    <w:rsid w:val="00204529"/>
    <w:rsid w:val="00204DE1"/>
    <w:rsid w:val="00217DA0"/>
    <w:rsid w:val="00225C15"/>
    <w:rsid w:val="0023340B"/>
    <w:rsid w:val="0024280F"/>
    <w:rsid w:val="00244E6E"/>
    <w:rsid w:val="002465D0"/>
    <w:rsid w:val="00285E56"/>
    <w:rsid w:val="002B13D6"/>
    <w:rsid w:val="00310706"/>
    <w:rsid w:val="003217D3"/>
    <w:rsid w:val="00325528"/>
    <w:rsid w:val="00352ABC"/>
    <w:rsid w:val="003603CD"/>
    <w:rsid w:val="00371EE6"/>
    <w:rsid w:val="0038340B"/>
    <w:rsid w:val="00386573"/>
    <w:rsid w:val="003A08D5"/>
    <w:rsid w:val="003A4B2E"/>
    <w:rsid w:val="003E03AB"/>
    <w:rsid w:val="003F100B"/>
    <w:rsid w:val="0046020A"/>
    <w:rsid w:val="004615F0"/>
    <w:rsid w:val="004749C4"/>
    <w:rsid w:val="00494E83"/>
    <w:rsid w:val="004A2163"/>
    <w:rsid w:val="004C1225"/>
    <w:rsid w:val="004F3156"/>
    <w:rsid w:val="00533E1B"/>
    <w:rsid w:val="00534AE9"/>
    <w:rsid w:val="00562B3D"/>
    <w:rsid w:val="00565E47"/>
    <w:rsid w:val="005A7385"/>
    <w:rsid w:val="005D1356"/>
    <w:rsid w:val="005D30EC"/>
    <w:rsid w:val="005D57CE"/>
    <w:rsid w:val="00665E30"/>
    <w:rsid w:val="00686ABA"/>
    <w:rsid w:val="00691C81"/>
    <w:rsid w:val="006A55B1"/>
    <w:rsid w:val="006A6834"/>
    <w:rsid w:val="006A7FEB"/>
    <w:rsid w:val="006E2EB8"/>
    <w:rsid w:val="0070251E"/>
    <w:rsid w:val="0076224F"/>
    <w:rsid w:val="007B075B"/>
    <w:rsid w:val="007E16EA"/>
    <w:rsid w:val="007E3135"/>
    <w:rsid w:val="007F04AA"/>
    <w:rsid w:val="007F4858"/>
    <w:rsid w:val="007F5150"/>
    <w:rsid w:val="00807A9B"/>
    <w:rsid w:val="00822B5B"/>
    <w:rsid w:val="00862895"/>
    <w:rsid w:val="00886910"/>
    <w:rsid w:val="008B3830"/>
    <w:rsid w:val="008C7472"/>
    <w:rsid w:val="008F193B"/>
    <w:rsid w:val="00904255"/>
    <w:rsid w:val="00905F2C"/>
    <w:rsid w:val="00906FCE"/>
    <w:rsid w:val="0094087B"/>
    <w:rsid w:val="00947C41"/>
    <w:rsid w:val="00953769"/>
    <w:rsid w:val="0095490E"/>
    <w:rsid w:val="00976CA7"/>
    <w:rsid w:val="00980128"/>
    <w:rsid w:val="00992115"/>
    <w:rsid w:val="009B1321"/>
    <w:rsid w:val="009C4E17"/>
    <w:rsid w:val="009E2EC1"/>
    <w:rsid w:val="009E375E"/>
    <w:rsid w:val="009E4498"/>
    <w:rsid w:val="009F3F33"/>
    <w:rsid w:val="00A11BB1"/>
    <w:rsid w:val="00A36C15"/>
    <w:rsid w:val="00A663E6"/>
    <w:rsid w:val="00AB5E87"/>
    <w:rsid w:val="00AF2FB0"/>
    <w:rsid w:val="00B0224A"/>
    <w:rsid w:val="00B11BC2"/>
    <w:rsid w:val="00B61921"/>
    <w:rsid w:val="00B7279B"/>
    <w:rsid w:val="00BB5B7A"/>
    <w:rsid w:val="00BD22EF"/>
    <w:rsid w:val="00BF1F6E"/>
    <w:rsid w:val="00C6603A"/>
    <w:rsid w:val="00C76F71"/>
    <w:rsid w:val="00C91DF7"/>
    <w:rsid w:val="00CD0B57"/>
    <w:rsid w:val="00CD683D"/>
    <w:rsid w:val="00CE66CF"/>
    <w:rsid w:val="00CF38B4"/>
    <w:rsid w:val="00D2246E"/>
    <w:rsid w:val="00D25AEB"/>
    <w:rsid w:val="00D6168E"/>
    <w:rsid w:val="00D8089C"/>
    <w:rsid w:val="00DC1ECB"/>
    <w:rsid w:val="00DE406D"/>
    <w:rsid w:val="00DF1CC6"/>
    <w:rsid w:val="00E13CF2"/>
    <w:rsid w:val="00E20C77"/>
    <w:rsid w:val="00E5141D"/>
    <w:rsid w:val="00E726FD"/>
    <w:rsid w:val="00E83103"/>
    <w:rsid w:val="00E86E4E"/>
    <w:rsid w:val="00ED2D07"/>
    <w:rsid w:val="00F21AFC"/>
    <w:rsid w:val="00F26829"/>
    <w:rsid w:val="00F9634E"/>
    <w:rsid w:val="00FD7AEE"/>
    <w:rsid w:val="00FF0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00ED7"/>
  <w15:chartTrackingRefBased/>
  <w15:docId w15:val="{51828B95-E32C-D14C-9CA6-7F06545C3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7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D0B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Giotta Lucifero</dc:creator>
  <cp:keywords/>
  <dc:description/>
  <cp:lastModifiedBy>Kim Final Deliverables</cp:lastModifiedBy>
  <cp:revision>14</cp:revision>
  <dcterms:created xsi:type="dcterms:W3CDTF">2025-06-11T20:05:00Z</dcterms:created>
  <dcterms:modified xsi:type="dcterms:W3CDTF">2026-06-20T01:23:00Z</dcterms:modified>
</cp:coreProperties>
</file>